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26FB0" w14:textId="77777777" w:rsidR="00A91869" w:rsidRPr="00980DA9" w:rsidRDefault="00A91869" w:rsidP="00A91869">
      <w:pPr>
        <w:pStyle w:val="MDPI22heading2"/>
        <w:spacing w:line="360" w:lineRule="auto"/>
        <w:ind w:left="0"/>
        <w:rPr>
          <w:rFonts w:ascii="Times New Roman" w:hAnsi="Times New Roman"/>
          <w:i w:val="0"/>
          <w:i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/>
          <w:sz w:val="24"/>
          <w:szCs w:val="24"/>
        </w:rPr>
        <w:t>S</w:t>
      </w:r>
      <w:r w:rsidRPr="00980DA9">
        <w:rPr>
          <w:rFonts w:ascii="Times New Roman" w:hAnsi="Times New Roman"/>
          <w:b/>
          <w:bCs/>
          <w:i w:val="0"/>
          <w:iCs/>
          <w:sz w:val="24"/>
          <w:szCs w:val="24"/>
          <w:lang w:val="en-SG"/>
        </w:rPr>
        <w:t>1</w:t>
      </w:r>
      <w:r w:rsidRPr="00980DA9">
        <w:rPr>
          <w:rFonts w:ascii="Times New Roman" w:hAnsi="Times New Roman"/>
          <w:i w:val="0"/>
          <w:iCs/>
          <w:sz w:val="24"/>
          <w:szCs w:val="24"/>
          <w:lang w:val="en-SG"/>
        </w:rPr>
        <w:t xml:space="preserve">: </w:t>
      </w:r>
      <w:r w:rsidRPr="00980DA9">
        <w:rPr>
          <w:rFonts w:ascii="Times New Roman" w:hAnsi="Times New Roman"/>
          <w:i w:val="0"/>
          <w:iCs/>
          <w:sz w:val="24"/>
          <w:szCs w:val="24"/>
          <w:lang w:val="en-GB"/>
        </w:rPr>
        <w:t>Clinical characteristics and obstetric outcomes of women recruited in this study for placental assays.</w:t>
      </w:r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134"/>
      </w:tblGrid>
      <w:tr w:rsidR="00A91869" w:rsidRPr="00980DA9" w14:paraId="68296884" w14:textId="77777777" w:rsidTr="00851345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3ADF8" w14:textId="77777777" w:rsidR="00A91869" w:rsidRPr="0050194C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5E6AD" w14:textId="77777777" w:rsidR="00A91869" w:rsidRPr="0050194C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94C">
              <w:rPr>
                <w:rFonts w:ascii="Times New Roman" w:hAnsi="Times New Roman"/>
                <w:b/>
                <w:sz w:val="24"/>
                <w:szCs w:val="24"/>
              </w:rPr>
              <w:t>GDM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3DC3" w14:textId="77777777" w:rsidR="00A91869" w:rsidRPr="0050194C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94C">
              <w:rPr>
                <w:rFonts w:ascii="Times New Roman" w:hAnsi="Times New Roman"/>
                <w:b/>
                <w:sz w:val="24"/>
                <w:szCs w:val="24"/>
              </w:rPr>
              <w:t>CTR (n=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11D2F" w14:textId="77777777" w:rsidR="00A91869" w:rsidRPr="00980DA9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0DA9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A91869" w:rsidRPr="00A0301E" w14:paraId="7AB7BD5F" w14:textId="77777777" w:rsidTr="00851345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B84FE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9D379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Cs/>
                <w:sz w:val="24"/>
                <w:szCs w:val="24"/>
              </w:rPr>
              <w:t xml:space="preserve">36.9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3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2A292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Cs/>
                <w:sz w:val="24"/>
                <w:szCs w:val="24"/>
              </w:rPr>
              <w:t xml:space="preserve">33.3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39E2C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Cs/>
                <w:sz w:val="24"/>
                <w:szCs w:val="24"/>
              </w:rPr>
              <w:t>0.07</w:t>
            </w:r>
          </w:p>
        </w:tc>
      </w:tr>
      <w:tr w:rsidR="00A91869" w:rsidRPr="00A0301E" w14:paraId="5D083AF7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E8D8F9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BMI (Kg/m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8C53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25.6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2931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20.8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1B77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A91869" w:rsidRPr="00980DA9" w14:paraId="70707AD4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CAF916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C29549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5F89E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FC333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1869" w:rsidRPr="00980DA9" w14:paraId="4997D9E5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25083C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9AAF4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7 (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04594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A310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127754A5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8F05CC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 Hispa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E5A9F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754BC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A9B5E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506A9930" w14:textId="77777777" w:rsidTr="00851345">
        <w:trPr>
          <w:trHeight w:val="1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F6FC36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 Bl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654EB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4A924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9A7E4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2285C262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83AB98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  South-East As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AA1EF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3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03451C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F239B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39399751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EF19D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Cs/>
                <w:sz w:val="24"/>
                <w:szCs w:val="24"/>
              </w:rPr>
              <w:t xml:space="preserve">Nullipar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7B681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10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13B9F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6 (8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9100D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42DBC4C2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6EDB09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Cs/>
                <w:sz w:val="24"/>
                <w:szCs w:val="24"/>
              </w:rPr>
              <w:t xml:space="preserve">Multiparo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5D597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FDC4B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1 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30C4E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7D668864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1817B4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iCs/>
                <w:sz w:val="24"/>
                <w:szCs w:val="24"/>
              </w:rPr>
              <w:t xml:space="preserve">Previous fetal loss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203F9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2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F280D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01DDD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11E0A9C3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8B4DC0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 xml:space="preserve">Insulin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2AE7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4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C04C5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F9E81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1611405C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DD4AB8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 xml:space="preserve">Die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86D7B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CCC18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E8857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5D23D764" w14:textId="77777777" w:rsidTr="0085134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DEB93A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Metfor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4BB91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C66D1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14229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869" w:rsidRPr="00980DA9" w14:paraId="7458FDAF" w14:textId="77777777" w:rsidTr="00851345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0AEF85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GA delivery (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39324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38.6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808D0A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39.1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FA4FB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A91869" w:rsidRPr="00980DA9" w14:paraId="24DD0C37" w14:textId="77777777" w:rsidTr="00851345">
        <w:trPr>
          <w:trHeight w:val="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090DE0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Neonatal Weight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6020D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3440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2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95EA0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3670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4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FF8EA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E5EFE">
              <w:rPr>
                <w:rFonts w:ascii="Times New Roman" w:hAnsi="Times New Roman"/>
                <w:bCs/>
                <w:sz w:val="24"/>
                <w:szCs w:val="24"/>
              </w:rPr>
              <w:t>0.24</w:t>
            </w:r>
          </w:p>
        </w:tc>
      </w:tr>
      <w:tr w:rsidR="00A91869" w:rsidRPr="00980DA9" w14:paraId="2E7B9F35" w14:textId="77777777" w:rsidTr="00851345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6056" w14:textId="77777777" w:rsidR="00A91869" w:rsidRPr="00980DA9" w:rsidRDefault="00A91869" w:rsidP="008513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0DA9">
              <w:rPr>
                <w:rFonts w:ascii="Times New Roman" w:hAnsi="Times New Roman"/>
                <w:sz w:val="24"/>
                <w:szCs w:val="24"/>
              </w:rPr>
              <w:t>Percentile (°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B296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73.5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19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5FB2F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 xml:space="preserve">74.6 </w:t>
            </w:r>
            <w:r w:rsidRPr="000E5E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0E5EFE">
              <w:rPr>
                <w:rFonts w:ascii="Times New Roman" w:hAnsi="Times New Roman"/>
                <w:sz w:val="24"/>
                <w:szCs w:val="24"/>
              </w:rPr>
              <w:t xml:space="preserve"> 3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19FD" w14:textId="77777777" w:rsidR="00A91869" w:rsidRPr="000E5EFE" w:rsidRDefault="00A91869" w:rsidP="008513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E5EFE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</w:tbl>
    <w:p w14:paraId="579772BF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6819DB18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42F717D0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1C595637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2A4D32AE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6E9E079D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3F96FA09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1E03099B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75944D15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555E0D4C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14310164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370F1892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592E5834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61FAA173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67109B75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0328B9D0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4C6D2007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1172809E" w14:textId="77777777" w:rsidR="00A9186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70BCF03B" w14:textId="77777777" w:rsidR="00A91869" w:rsidRPr="00980DA9" w:rsidRDefault="00A91869" w:rsidP="00A91869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980DA9">
        <w:rPr>
          <w:rFonts w:ascii="Times New Roman" w:hAnsi="Times New Roman"/>
          <w:i/>
          <w:iCs/>
          <w:sz w:val="24"/>
          <w:szCs w:val="24"/>
          <w:lang w:val="en-GB"/>
        </w:rPr>
        <w:t>Data are expressed as mean ± SD or percentage, according to variables. % refers to the whole cohort of women. BMI: body mass index; GA: gestational age.</w:t>
      </w:r>
    </w:p>
    <w:p w14:paraId="40157E56" w14:textId="77777777" w:rsidR="007A1FF4" w:rsidRPr="00A91869" w:rsidRDefault="007A1FF4" w:rsidP="007A1FF4">
      <w:pPr>
        <w:pStyle w:val="MDPI62BackMatter"/>
        <w:spacing w:after="0" w:line="360" w:lineRule="auto"/>
        <w:ind w:left="0"/>
        <w:rPr>
          <w:rFonts w:ascii="Times New Roman" w:hAnsi="Times New Roman"/>
          <w:b/>
          <w:sz w:val="24"/>
          <w:szCs w:val="24"/>
          <w:lang w:val="en-GB"/>
        </w:rPr>
      </w:pPr>
    </w:p>
    <w:p w14:paraId="5C2A249B" w14:textId="77777777" w:rsidR="004C0291" w:rsidRDefault="004C0291"/>
    <w:sectPr w:rsidR="004C02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C2"/>
    <w:rsid w:val="000E42C2"/>
    <w:rsid w:val="00233A8C"/>
    <w:rsid w:val="004C0291"/>
    <w:rsid w:val="007A1FF4"/>
    <w:rsid w:val="008741EC"/>
    <w:rsid w:val="009D4025"/>
    <w:rsid w:val="00A74ECC"/>
    <w:rsid w:val="00A91869"/>
    <w:rsid w:val="00C16918"/>
    <w:rsid w:val="00C6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5B46C"/>
  <w15:chartTrackingRefBased/>
  <w15:docId w15:val="{98E34EC6-1F96-794E-B20F-22760AE4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1FF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E42C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42C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42C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42C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42C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42C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42C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42C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42C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4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4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4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42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42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42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42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42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42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42C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E4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42C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4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42C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42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42C2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E42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4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42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42C2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7A1F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7A1FF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Grigliatabella">
    <w:name w:val="Table Grid"/>
    <w:basedOn w:val="Tabellanormale"/>
    <w:uiPriority w:val="39"/>
    <w:rsid w:val="007A1FF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7A1FF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Onori</dc:creator>
  <cp:keywords/>
  <dc:description/>
  <cp:lastModifiedBy>Marianna Onori</cp:lastModifiedBy>
  <cp:revision>4</cp:revision>
  <dcterms:created xsi:type="dcterms:W3CDTF">2025-01-22T13:52:00Z</dcterms:created>
  <dcterms:modified xsi:type="dcterms:W3CDTF">2025-01-27T16:04:00Z</dcterms:modified>
</cp:coreProperties>
</file>